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F70B6F">
      <w:pPr>
        <w:widowControl/>
        <w:spacing w:line="480" w:lineRule="auto"/>
        <w:jc w:val="left"/>
        <w:rPr>
          <w:rFonts w:hint="default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S2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>. Multivariable Cox proportional hazards model including CTI as a continuous variable, the GRACE risk score, and other confounders</w:t>
      </w:r>
      <w:bookmarkStart w:id="1" w:name="_GoBack"/>
      <w:bookmarkEnd w:id="1"/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 for predicting MACCE</w:t>
      </w:r>
    </w:p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6"/>
        <w:gridCol w:w="1710"/>
        <w:gridCol w:w="811"/>
        <w:gridCol w:w="1800"/>
        <w:gridCol w:w="813"/>
      </w:tblGrid>
      <w:tr w14:paraId="18AA9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7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97E7E89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479" w:type="pct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3C7DFEF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  <w:t>Univariate analysis</w:t>
            </w:r>
          </w:p>
        </w:tc>
        <w:tc>
          <w:tcPr>
            <w:tcW w:w="1533" w:type="pct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5E68C8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  <w:t>Multivariate analysis</w:t>
            </w:r>
          </w:p>
        </w:tc>
      </w:tr>
      <w:tr w14:paraId="4C5AA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tcBorders>
              <w:top w:val="single" w:color="auto" w:sz="4" w:space="0"/>
              <w:bottom w:val="nil"/>
            </w:tcBorders>
            <w:vAlign w:val="center"/>
          </w:tcPr>
          <w:p w14:paraId="646C95AD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1003" w:type="pct"/>
            <w:tcBorders>
              <w:top w:val="single" w:color="auto" w:sz="4" w:space="0"/>
              <w:bottom w:val="nil"/>
            </w:tcBorders>
            <w:vAlign w:val="center"/>
          </w:tcPr>
          <w:p w14:paraId="34B6F64C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  <w:t>HR (95% CI)</w:t>
            </w:r>
          </w:p>
        </w:tc>
        <w:tc>
          <w:tcPr>
            <w:tcW w:w="475" w:type="pct"/>
            <w:tcBorders>
              <w:top w:val="single" w:color="auto" w:sz="4" w:space="0"/>
              <w:bottom w:val="nil"/>
            </w:tcBorders>
            <w:vAlign w:val="center"/>
          </w:tcPr>
          <w:p w14:paraId="6A13A363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  <w:t>P value</w:t>
            </w:r>
          </w:p>
        </w:tc>
        <w:tc>
          <w:tcPr>
            <w:tcW w:w="1056" w:type="pct"/>
            <w:tcBorders>
              <w:top w:val="single" w:color="auto" w:sz="4" w:space="0"/>
              <w:bottom w:val="nil"/>
            </w:tcBorders>
          </w:tcPr>
          <w:p w14:paraId="7BF25993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  <w:t>HR (95% CI)</w:t>
            </w:r>
          </w:p>
        </w:tc>
        <w:tc>
          <w:tcPr>
            <w:tcW w:w="476" w:type="pct"/>
            <w:tcBorders>
              <w:top w:val="single" w:color="auto" w:sz="4" w:space="0"/>
              <w:bottom w:val="nil"/>
            </w:tcBorders>
            <w:vAlign w:val="center"/>
          </w:tcPr>
          <w:p w14:paraId="1B635258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  <w:t>P value</w:t>
            </w:r>
          </w:p>
        </w:tc>
      </w:tr>
      <w:tr w14:paraId="00F62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C64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  <w:t>CTI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0AA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  <w:t>1.799 (1.602-2.01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685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66FDB40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  <w:t>1.801 (1.556-2.08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DF090F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  <w:t>&lt;0.001</w:t>
            </w:r>
          </w:p>
        </w:tc>
      </w:tr>
      <w:tr w14:paraId="433D6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tcBorders>
              <w:top w:val="nil"/>
            </w:tcBorders>
            <w:shd w:val="clear" w:color="auto" w:fill="auto"/>
            <w:vAlign w:val="center"/>
          </w:tcPr>
          <w:p w14:paraId="051854F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bookmarkStart w:id="0" w:name="_Hlk87435326"/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GRACE risk score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vAlign w:val="center"/>
          </w:tcPr>
          <w:p w14:paraId="11817E8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7 (1.002-1.011)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vAlign w:val="center"/>
          </w:tcPr>
          <w:p w14:paraId="319F00B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6</w:t>
            </w:r>
          </w:p>
        </w:tc>
        <w:tc>
          <w:tcPr>
            <w:tcW w:w="1056" w:type="pct"/>
            <w:tcBorders>
              <w:top w:val="nil"/>
            </w:tcBorders>
            <w:shd w:val="clear" w:color="auto" w:fill="auto"/>
            <w:vAlign w:val="center"/>
          </w:tcPr>
          <w:p w14:paraId="3BEAA69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.003 (0.998-1.008)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vAlign w:val="center"/>
          </w:tcPr>
          <w:p w14:paraId="34051D2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96</w:t>
            </w:r>
          </w:p>
        </w:tc>
      </w:tr>
      <w:tr w14:paraId="4A9EA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60E466E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Male sex</w:t>
            </w:r>
          </w:p>
        </w:tc>
        <w:tc>
          <w:tcPr>
            <w:tcW w:w="1003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5BB5088F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50 (0.673-1.074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7AEA75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73</w:t>
            </w:r>
          </w:p>
        </w:tc>
        <w:tc>
          <w:tcPr>
            <w:tcW w:w="1056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2DA9EA4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31 (0.726-1.193)</w:t>
            </w:r>
          </w:p>
        </w:tc>
        <w:tc>
          <w:tcPr>
            <w:tcW w:w="476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155C658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96</w:t>
            </w:r>
          </w:p>
        </w:tc>
      </w:tr>
      <w:tr w14:paraId="73372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2AF1B760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BMI</w:t>
            </w:r>
          </w:p>
        </w:tc>
        <w:tc>
          <w:tcPr>
            <w:tcW w:w="1003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1614BAC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9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58ADC1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4</w:t>
            </w:r>
          </w:p>
        </w:tc>
        <w:tc>
          <w:tcPr>
            <w:tcW w:w="1056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7B29A27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7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6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074B6A3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846</w:t>
            </w:r>
          </w:p>
        </w:tc>
      </w:tr>
      <w:bookmarkEnd w:id="0"/>
      <w:tr w14:paraId="48161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tcBorders>
              <w:top w:val="single" w:color="FFFFFF" w:sz="4" w:space="0"/>
            </w:tcBorders>
            <w:shd w:val="clear" w:color="auto" w:fill="auto"/>
            <w:vAlign w:val="top"/>
          </w:tcPr>
          <w:p w14:paraId="25836F74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ypertension</w:t>
            </w:r>
          </w:p>
        </w:tc>
        <w:tc>
          <w:tcPr>
            <w:tcW w:w="1003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3E576A6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92 (0.995-1.677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B2E444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54</w:t>
            </w:r>
          </w:p>
        </w:tc>
        <w:tc>
          <w:tcPr>
            <w:tcW w:w="1056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48FF3B8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39 (0.871-1.489)</w:t>
            </w:r>
          </w:p>
        </w:tc>
        <w:tc>
          <w:tcPr>
            <w:tcW w:w="476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029C7A8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43</w:t>
            </w:r>
          </w:p>
        </w:tc>
      </w:tr>
      <w:tr w14:paraId="1DEEB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shd w:val="clear" w:color="auto" w:fill="auto"/>
            <w:vAlign w:val="top"/>
          </w:tcPr>
          <w:p w14:paraId="1364A363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Diabetes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16DCD18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73 (0.952-1.446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34061A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34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7EFB40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46 (0.643-1.112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1DAB21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30</w:t>
            </w:r>
          </w:p>
        </w:tc>
      </w:tr>
      <w:tr w14:paraId="17629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tcBorders>
              <w:top w:val="single" w:color="FFFFFF" w:sz="4" w:space="0"/>
            </w:tcBorders>
            <w:shd w:val="clear" w:color="auto" w:fill="auto"/>
            <w:vAlign w:val="top"/>
          </w:tcPr>
          <w:p w14:paraId="68EDC67F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Renal dysfunction</w:t>
            </w:r>
          </w:p>
        </w:tc>
        <w:tc>
          <w:tcPr>
            <w:tcW w:w="1003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04E4D82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530 (1.109-2.112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C88803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0</w:t>
            </w:r>
          </w:p>
        </w:tc>
        <w:tc>
          <w:tcPr>
            <w:tcW w:w="1056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3BACC19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74 (0.830-1.659)</w:t>
            </w:r>
          </w:p>
        </w:tc>
        <w:tc>
          <w:tcPr>
            <w:tcW w:w="476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6D8B630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64</w:t>
            </w:r>
          </w:p>
        </w:tc>
      </w:tr>
      <w:tr w14:paraId="79AF0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shd w:val="clear" w:color="auto" w:fill="auto"/>
            <w:vAlign w:val="top"/>
          </w:tcPr>
          <w:p w14:paraId="3BDE489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ast PCI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5992E36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4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61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A74B1C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9D4A36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44 (0.882-1.484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D8DF2F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12</w:t>
            </w:r>
          </w:p>
        </w:tc>
      </w:tr>
      <w:tr w14:paraId="48A53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shd w:val="clear" w:color="auto" w:fill="auto"/>
            <w:vAlign w:val="top"/>
          </w:tcPr>
          <w:p w14:paraId="4BFE011E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revious stroke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6A7DA70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72 (0.938-1.724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CCEB4B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2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0F708A0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40 (0.907-1.694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F2B7EB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77</w:t>
            </w:r>
          </w:p>
        </w:tc>
      </w:tr>
      <w:tr w14:paraId="7E5D8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shd w:val="clear" w:color="auto" w:fill="auto"/>
            <w:vAlign w:val="center"/>
          </w:tcPr>
          <w:p w14:paraId="045D89A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ronic lung disease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1375DB5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5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7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3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A137CF0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30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28ACC41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4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6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2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6EAF24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21</w:t>
            </w:r>
          </w:p>
        </w:tc>
      </w:tr>
      <w:tr w14:paraId="24CCB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shd w:val="clear" w:color="auto" w:fill="auto"/>
            <w:vAlign w:val="center"/>
          </w:tcPr>
          <w:p w14:paraId="64BBB137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LDL-C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0F8A6C9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5 (1.002-1.008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535C46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ABBD8C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2 (0.999-1.006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3789A8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18</w:t>
            </w:r>
          </w:p>
        </w:tc>
      </w:tr>
      <w:tr w14:paraId="66427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shd w:val="clear" w:color="auto" w:fill="auto"/>
            <w:vAlign w:val="center"/>
          </w:tcPr>
          <w:p w14:paraId="5BC990D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DL-C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5EC580A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8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7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9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65F50A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6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1A6239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8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1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DB0E4B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884</w:t>
            </w:r>
          </w:p>
        </w:tc>
      </w:tr>
      <w:tr w14:paraId="7A5B2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shd w:val="clear" w:color="auto" w:fill="auto"/>
            <w:vAlign w:val="center"/>
          </w:tcPr>
          <w:p w14:paraId="1357CD9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HbA1c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2A76AC9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01 (1.025-1.183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7FEBC36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9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2B3BDA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7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8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47F7FEB">
            <w:pPr>
              <w:tabs>
                <w:tab w:val="left" w:pos="536"/>
              </w:tabs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48</w:t>
            </w:r>
          </w:p>
        </w:tc>
      </w:tr>
      <w:tr w14:paraId="7788F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shd w:val="clear" w:color="auto" w:fill="auto"/>
            <w:vAlign w:val="center"/>
          </w:tcPr>
          <w:p w14:paraId="1844E8F3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Years since CABG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26A95F7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4 (1.011-1.057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1D92F9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3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4403AF5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22 (0.996-1.049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C6A5D4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91</w:t>
            </w:r>
          </w:p>
        </w:tc>
      </w:tr>
      <w:tr w14:paraId="2F388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shd w:val="clear" w:color="auto" w:fill="auto"/>
            <w:vAlign w:val="center"/>
          </w:tcPr>
          <w:p w14:paraId="01D0BB3E"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The index PCI as the first PCI after CABG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60B19DEE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06 (0.510-0.979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098DD17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38EA702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43 (0.560-1.270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7E0353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414</w:t>
            </w:r>
          </w:p>
        </w:tc>
      </w:tr>
      <w:tr w14:paraId="17785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shd w:val="clear" w:color="auto" w:fill="auto"/>
            <w:vAlign w:val="center"/>
          </w:tcPr>
          <w:p w14:paraId="16305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PCI in native and/or graft vessels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41D03405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475" w:type="pct"/>
            <w:shd w:val="clear" w:color="auto" w:fill="auto"/>
            <w:vAlign w:val="center"/>
          </w:tcPr>
          <w:p w14:paraId="2B2D2542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50942F2F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034D21F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36</w:t>
            </w:r>
          </w:p>
        </w:tc>
      </w:tr>
      <w:tr w14:paraId="31DA6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shd w:val="clear" w:color="auto" w:fill="auto"/>
            <w:vAlign w:val="center"/>
          </w:tcPr>
          <w:p w14:paraId="0E7AE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only native vessels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71CDC615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DA0D0D2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1056" w:type="pct"/>
            <w:shd w:val="clear" w:color="auto" w:fill="auto"/>
            <w:vAlign w:val="center"/>
          </w:tcPr>
          <w:p w14:paraId="729A091E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EA893FF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</w:tr>
      <w:tr w14:paraId="3DA2F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shd w:val="clear" w:color="auto" w:fill="auto"/>
            <w:vAlign w:val="center"/>
          </w:tcPr>
          <w:p w14:paraId="54D8C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only graft vessels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02836DDF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436 (1.064-1.938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DA7F980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14A1599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721 (0.375-19.730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A07B69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22</w:t>
            </w:r>
          </w:p>
        </w:tc>
      </w:tr>
      <w:tr w14:paraId="63609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shd w:val="clear" w:color="auto" w:fill="auto"/>
            <w:vAlign w:val="center"/>
          </w:tcPr>
          <w:p w14:paraId="7840F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both native and graft vessels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75903BAB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07 (0.480-1.357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A32E8DB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418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6E4A2565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777 (0.228-13.871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1D75AA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584</w:t>
            </w:r>
          </w:p>
        </w:tc>
      </w:tr>
      <w:tr w14:paraId="35DCE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shd w:val="clear" w:color="auto" w:fill="auto"/>
            <w:vAlign w:val="top"/>
          </w:tcPr>
          <w:p w14:paraId="6D9F5823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ative vessel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intervened: LMCA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13847B92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81 (0.481-0.966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29E39FB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1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08502266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33 (0.584-1.190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A2C89C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15</w:t>
            </w:r>
          </w:p>
        </w:tc>
      </w:tr>
      <w:tr w14:paraId="786EE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shd w:val="clear" w:color="auto" w:fill="auto"/>
            <w:vAlign w:val="top"/>
          </w:tcPr>
          <w:p w14:paraId="59A5981D"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Graft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vessel 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ntervened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: SVG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6DF254E6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15 (0.928-1.591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3982703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57</w:t>
            </w:r>
          </w:p>
        </w:tc>
        <w:tc>
          <w:tcPr>
            <w:tcW w:w="1056" w:type="pct"/>
            <w:shd w:val="clear" w:color="auto" w:fill="auto"/>
            <w:vAlign w:val="center"/>
          </w:tcPr>
          <w:p w14:paraId="734149C8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95 (0.054-2.907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3CC13D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61</w:t>
            </w:r>
          </w:p>
        </w:tc>
      </w:tr>
      <w:tr w14:paraId="28207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9499F3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Target vessel revascularization successful</w:t>
            </w:r>
          </w:p>
        </w:tc>
        <w:tc>
          <w:tcPr>
            <w:tcW w:w="100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33F8397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577 (0.364-0.916)</w:t>
            </w:r>
          </w:p>
        </w:tc>
        <w:tc>
          <w:tcPr>
            <w:tcW w:w="47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E6B8797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20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89B8D5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595 (0.372-0.953)</w:t>
            </w:r>
          </w:p>
        </w:tc>
        <w:tc>
          <w:tcPr>
            <w:tcW w:w="47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59B8FC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1</w:t>
            </w:r>
          </w:p>
        </w:tc>
      </w:tr>
    </w:tbl>
    <w:p w14:paraId="76B16430">
      <w:pPr>
        <w:spacing w:line="480" w:lineRule="auto"/>
      </w:pPr>
      <w:r>
        <w:rPr>
          <w:rFonts w:ascii="Times New Roman" w:hAnsi="Times New Roman" w:eastAsia="等线" w:cs="Times New Roman"/>
          <w:sz w:val="20"/>
          <w:szCs w:val="20"/>
        </w:rPr>
        <w:t>HR indicates hazard ratio; 95% CI, 95% confidence interval. Other abbreviations as in Table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等线" w:cs="Times New Roman"/>
          <w:sz w:val="20"/>
          <w:szCs w:val="20"/>
        </w:rPr>
        <w:t xml:space="preserve"> 1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and 2</w:t>
      </w:r>
      <w:r>
        <w:rPr>
          <w:rFonts w:ascii="Times New Roman" w:hAnsi="Times New Roman" w:eastAsia="等线" w:cs="Times New Roman"/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yNDhjZWQ5YzhmNzNmMDg2YzEzZDZmNzMwZmVhMGIifQ=="/>
  </w:docVars>
  <w:rsids>
    <w:rsidRoot w:val="00172A27"/>
    <w:rsid w:val="04246559"/>
    <w:rsid w:val="05BA56F5"/>
    <w:rsid w:val="0B4F6DA0"/>
    <w:rsid w:val="0EF16EC0"/>
    <w:rsid w:val="1549574B"/>
    <w:rsid w:val="17131EB5"/>
    <w:rsid w:val="18955E96"/>
    <w:rsid w:val="1ACE43E1"/>
    <w:rsid w:val="1F5903A6"/>
    <w:rsid w:val="20085E31"/>
    <w:rsid w:val="20481FEB"/>
    <w:rsid w:val="20EA2C10"/>
    <w:rsid w:val="20FC0FED"/>
    <w:rsid w:val="213304E0"/>
    <w:rsid w:val="22322BA7"/>
    <w:rsid w:val="230D0BC0"/>
    <w:rsid w:val="250638F3"/>
    <w:rsid w:val="25877F9D"/>
    <w:rsid w:val="278C7E70"/>
    <w:rsid w:val="27D93986"/>
    <w:rsid w:val="2A18529D"/>
    <w:rsid w:val="2B8F603A"/>
    <w:rsid w:val="2EBD2EC5"/>
    <w:rsid w:val="303B4FE6"/>
    <w:rsid w:val="304C0E25"/>
    <w:rsid w:val="33864572"/>
    <w:rsid w:val="3551092D"/>
    <w:rsid w:val="36B840F6"/>
    <w:rsid w:val="381D5D8A"/>
    <w:rsid w:val="38341A0A"/>
    <w:rsid w:val="38B000EB"/>
    <w:rsid w:val="3DD06132"/>
    <w:rsid w:val="3DE94C08"/>
    <w:rsid w:val="3E1E36B9"/>
    <w:rsid w:val="3F3F1C78"/>
    <w:rsid w:val="45505AB1"/>
    <w:rsid w:val="467B0E49"/>
    <w:rsid w:val="48BD2DF7"/>
    <w:rsid w:val="4B223895"/>
    <w:rsid w:val="4C5D2BEE"/>
    <w:rsid w:val="4F4D5BA9"/>
    <w:rsid w:val="50335A2D"/>
    <w:rsid w:val="51CA2572"/>
    <w:rsid w:val="53373E0C"/>
    <w:rsid w:val="5BFD51BD"/>
    <w:rsid w:val="5C1B0060"/>
    <w:rsid w:val="616B1562"/>
    <w:rsid w:val="66CE1DFF"/>
    <w:rsid w:val="694E1A67"/>
    <w:rsid w:val="6C5409E7"/>
    <w:rsid w:val="6E3971A4"/>
    <w:rsid w:val="6FF96343"/>
    <w:rsid w:val="72542067"/>
    <w:rsid w:val="73A0545F"/>
    <w:rsid w:val="74A87C60"/>
    <w:rsid w:val="75661EFD"/>
    <w:rsid w:val="78CC2E15"/>
    <w:rsid w:val="79974FB4"/>
    <w:rsid w:val="7B7A4F7D"/>
    <w:rsid w:val="7E5754B0"/>
    <w:rsid w:val="7F47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rPr>
      <w:sz w:val="20"/>
      <w:szCs w:val="20"/>
    </w:rPr>
  </w:style>
  <w:style w:type="table" w:styleId="4">
    <w:name w:val="Table Grid"/>
    <w:basedOn w:val="3"/>
    <w:qFormat/>
    <w:uiPriority w:val="3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7</Words>
  <Characters>1600</Characters>
  <Lines>0</Lines>
  <Paragraphs>0</Paragraphs>
  <TotalTime>0</TotalTime>
  <ScaleCrop>false</ScaleCrop>
  <LinksUpToDate>false</LinksUpToDate>
  <CharactersWithSpaces>173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3:57:00Z</dcterms:created>
  <dc:creator>maxia</dc:creator>
  <cp:lastModifiedBy>马晓腾</cp:lastModifiedBy>
  <dcterms:modified xsi:type="dcterms:W3CDTF">2026-04-04T12:17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D6604589B7B4BB4B12D9C17C2F5D8B6_12</vt:lpwstr>
  </property>
  <property fmtid="{D5CDD505-2E9C-101B-9397-08002B2CF9AE}" pid="4" name="KSOTemplateDocerSaveRecord">
    <vt:lpwstr>eyJoZGlkIjoiOTIyNDhjZWQ5YzhmNzNmMDg2YzEzZDZmNzMwZmVhMGIiLCJ1c2VySWQiOiIyODg1OTM1MzMifQ==</vt:lpwstr>
  </property>
</Properties>
</file>